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ADEBE" w14:textId="61844E93" w:rsidR="002279EC" w:rsidRPr="0023225F" w:rsidRDefault="003340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Distribution of staphylococcal isolates based on species, antimicrobial resistance and country of origin. </w:t>
      </w:r>
    </w:p>
    <w:tbl>
      <w:tblPr>
        <w:tblpPr w:leftFromText="142" w:rightFromText="142" w:vertAnchor="text" w:tblpXSpec="center" w:tblpY="1"/>
        <w:tblOverlap w:val="never"/>
        <w:tblW w:w="12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567"/>
        <w:gridCol w:w="992"/>
        <w:gridCol w:w="709"/>
        <w:gridCol w:w="1134"/>
        <w:gridCol w:w="1134"/>
        <w:gridCol w:w="1134"/>
        <w:gridCol w:w="1136"/>
        <w:gridCol w:w="851"/>
        <w:gridCol w:w="850"/>
        <w:gridCol w:w="565"/>
        <w:gridCol w:w="850"/>
        <w:gridCol w:w="853"/>
      </w:tblGrid>
      <w:tr w:rsidR="0023225F" w:rsidRPr="00DF1741" w14:paraId="01D2831E" w14:textId="77777777" w:rsidTr="0033404D">
        <w:trPr>
          <w:trHeight w:val="993"/>
        </w:trPr>
        <w:tc>
          <w:tcPr>
            <w:tcW w:w="1274" w:type="dxa"/>
          </w:tcPr>
          <w:p w14:paraId="7E6B8B32" w14:textId="77777777" w:rsidR="0023225F" w:rsidRPr="00DF1741" w:rsidRDefault="0023225F" w:rsidP="00FD0892">
            <w:pPr>
              <w:rPr>
                <w:sz w:val="16"/>
                <w:szCs w:val="16"/>
              </w:rPr>
            </w:pPr>
            <w:bookmarkStart w:id="0" w:name="_Hlk57708406"/>
            <w:r w:rsidRPr="00DF1741">
              <w:rPr>
                <w:sz w:val="16"/>
                <w:szCs w:val="16"/>
              </w:rPr>
              <w:t>Species</w:t>
            </w:r>
          </w:p>
        </w:tc>
        <w:tc>
          <w:tcPr>
            <w:tcW w:w="567" w:type="dxa"/>
          </w:tcPr>
          <w:p w14:paraId="7EC7E8FB" w14:textId="77777777" w:rsidR="0023225F" w:rsidRPr="00277641" w:rsidRDefault="0023225F" w:rsidP="00FD0892">
            <w:pPr>
              <w:jc w:val="center"/>
              <w:rPr>
                <w:bCs/>
                <w:sz w:val="16"/>
                <w:szCs w:val="16"/>
              </w:rPr>
            </w:pPr>
            <w:r w:rsidRPr="00277641">
              <w:rPr>
                <w:bCs/>
                <w:sz w:val="16"/>
                <w:szCs w:val="16"/>
              </w:rPr>
              <w:t>Total</w:t>
            </w:r>
          </w:p>
          <w:p w14:paraId="5641F412" w14:textId="77777777" w:rsidR="0023225F" w:rsidRPr="00277641" w:rsidRDefault="0023225F" w:rsidP="00FD0892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3B3D3F5D" w14:textId="77777777" w:rsidR="0023225F" w:rsidRPr="0063592B" w:rsidRDefault="0023225F" w:rsidP="00FD0892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F1741">
              <w:rPr>
                <w:sz w:val="16"/>
                <w:szCs w:val="16"/>
              </w:rPr>
              <w:t>Ampicillin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37B4B10C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29F8E02B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proofErr w:type="spellStart"/>
            <w:r w:rsidRPr="00DF1741">
              <w:rPr>
                <w:sz w:val="16"/>
                <w:szCs w:val="16"/>
              </w:rPr>
              <w:t>Amoxi</w:t>
            </w:r>
            <w:proofErr w:type="spellEnd"/>
            <w:r w:rsidRPr="00DF1741">
              <w:rPr>
                <w:sz w:val="16"/>
                <w:szCs w:val="16"/>
              </w:rPr>
              <w:t>/</w:t>
            </w:r>
          </w:p>
          <w:p w14:paraId="4BBC9E0C" w14:textId="77777777" w:rsidR="0023225F" w:rsidRPr="0063592B" w:rsidRDefault="0023225F" w:rsidP="00FD0892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F1741">
              <w:rPr>
                <w:sz w:val="16"/>
                <w:szCs w:val="16"/>
              </w:rPr>
              <w:t>clav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1E0816B1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75B4018" w14:textId="77777777" w:rsidR="0023225F" w:rsidRPr="0063592B" w:rsidRDefault="0023225F" w:rsidP="00FD0892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F1741">
              <w:rPr>
                <w:sz w:val="16"/>
                <w:szCs w:val="16"/>
              </w:rPr>
              <w:t>Ciprofloxacin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42B6B09C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5A22CFB" w14:textId="77777777" w:rsidR="0023225F" w:rsidRPr="0063592B" w:rsidRDefault="0023225F" w:rsidP="00FD0892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F1741">
              <w:rPr>
                <w:sz w:val="16"/>
                <w:szCs w:val="16"/>
              </w:rPr>
              <w:t>Clindamycin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69A490FE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95B4B32" w14:textId="77777777" w:rsidR="0023225F" w:rsidRPr="0063592B" w:rsidRDefault="0023225F" w:rsidP="00FD0892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F1741">
              <w:rPr>
                <w:sz w:val="16"/>
                <w:szCs w:val="16"/>
              </w:rPr>
              <w:t>Erytromycin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6E609EB8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</w:tcPr>
          <w:p w14:paraId="0BB5E5B8" w14:textId="77777777" w:rsidR="0023225F" w:rsidRPr="0063592B" w:rsidRDefault="0023225F" w:rsidP="00FD0892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F1741">
              <w:rPr>
                <w:sz w:val="16"/>
                <w:szCs w:val="16"/>
              </w:rPr>
              <w:t>Gentamicin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5C3A7479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9931B60" w14:textId="77777777" w:rsidR="0023225F" w:rsidRPr="0063592B" w:rsidRDefault="0023225F" w:rsidP="00FD0892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F1741">
              <w:rPr>
                <w:sz w:val="16"/>
                <w:szCs w:val="16"/>
              </w:rPr>
              <w:t>Linezolid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2B8E0E6A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3CBB880" w14:textId="77777777" w:rsidR="0023225F" w:rsidRPr="0063592B" w:rsidRDefault="0023225F" w:rsidP="00FD0892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F1741">
              <w:rPr>
                <w:sz w:val="16"/>
                <w:szCs w:val="16"/>
              </w:rPr>
              <w:t>Penicillin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3971BE9F" w14:textId="77777777" w:rsidR="0023225F" w:rsidRPr="00DF1741" w:rsidRDefault="0023225F" w:rsidP="00FD0892">
            <w:pPr>
              <w:rPr>
                <w:sz w:val="16"/>
                <w:szCs w:val="16"/>
              </w:rPr>
            </w:pPr>
          </w:p>
        </w:tc>
        <w:tc>
          <w:tcPr>
            <w:tcW w:w="565" w:type="dxa"/>
          </w:tcPr>
          <w:p w14:paraId="5BAAB579" w14:textId="77777777" w:rsidR="0023225F" w:rsidRPr="0063592B" w:rsidRDefault="0023225F" w:rsidP="00FD0892">
            <w:pPr>
              <w:jc w:val="center"/>
              <w:rPr>
                <w:sz w:val="16"/>
                <w:szCs w:val="16"/>
                <w:vertAlign w:val="superscript"/>
              </w:rPr>
            </w:pPr>
            <w:r w:rsidRPr="00DF1741">
              <w:rPr>
                <w:sz w:val="16"/>
                <w:szCs w:val="16"/>
              </w:rPr>
              <w:t>Sulfa-trim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3F00C962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C3A9A0F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imeto</w:t>
            </w:r>
            <w:proofErr w:type="spellEnd"/>
            <w:r>
              <w:rPr>
                <w:sz w:val="16"/>
                <w:szCs w:val="16"/>
              </w:rPr>
              <w:t>-</w:t>
            </w:r>
          </w:p>
          <w:p w14:paraId="0F34E2AE" w14:textId="77777777" w:rsidR="0023225F" w:rsidRPr="0063592B" w:rsidRDefault="0023225F" w:rsidP="00FD0892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prim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7AE8EDA5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</w:tcPr>
          <w:p w14:paraId="54F1DB3C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-</w:t>
            </w:r>
          </w:p>
          <w:p w14:paraId="5D747638" w14:textId="77777777" w:rsidR="0023225F" w:rsidRPr="0063592B" w:rsidRDefault="0023225F" w:rsidP="00FD0892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cycline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  <w:p w14:paraId="57E831FC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</w:p>
        </w:tc>
      </w:tr>
      <w:tr w:rsidR="0033404D" w:rsidRPr="00DF1741" w14:paraId="564BF450" w14:textId="77777777" w:rsidTr="006663EB">
        <w:trPr>
          <w:trHeight w:val="70"/>
        </w:trPr>
        <w:tc>
          <w:tcPr>
            <w:tcW w:w="1274" w:type="dxa"/>
          </w:tcPr>
          <w:p w14:paraId="03FCBEF7" w14:textId="21515EA5" w:rsidR="0033404D" w:rsidRPr="00524264" w:rsidRDefault="0033404D" w:rsidP="00FD089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0775" w:type="dxa"/>
            <w:gridSpan w:val="12"/>
          </w:tcPr>
          <w:p w14:paraId="348B125B" w14:textId="77777777" w:rsidR="0033404D" w:rsidRDefault="0033404D" w:rsidP="00FD0892">
            <w:pPr>
              <w:jc w:val="center"/>
              <w:rPr>
                <w:sz w:val="16"/>
                <w:szCs w:val="16"/>
              </w:rPr>
            </w:pPr>
          </w:p>
        </w:tc>
      </w:tr>
      <w:tr w:rsidR="0023225F" w:rsidRPr="00DF1741" w14:paraId="6C7D5102" w14:textId="77777777" w:rsidTr="0033404D">
        <w:trPr>
          <w:trHeight w:val="283"/>
        </w:trPr>
        <w:tc>
          <w:tcPr>
            <w:tcW w:w="1274" w:type="dxa"/>
          </w:tcPr>
          <w:p w14:paraId="3AE8974D" w14:textId="77777777" w:rsidR="0023225F" w:rsidRPr="00DF1741" w:rsidRDefault="0023225F" w:rsidP="00FD0892">
            <w:pPr>
              <w:rPr>
                <w:i/>
                <w:sz w:val="16"/>
                <w:szCs w:val="16"/>
              </w:rPr>
            </w:pPr>
            <w:r w:rsidRPr="009D6051">
              <w:rPr>
                <w:i/>
                <w:iCs/>
                <w:sz w:val="16"/>
                <w:szCs w:val="16"/>
              </w:rPr>
              <w:t>S. aureu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013094" w14:textId="77777777" w:rsidR="0023225F" w:rsidRPr="00277641" w:rsidRDefault="0023225F" w:rsidP="00FD0892">
            <w:pPr>
              <w:jc w:val="center"/>
              <w:rPr>
                <w:bCs/>
                <w:sz w:val="16"/>
                <w:szCs w:val="16"/>
              </w:rPr>
            </w:pPr>
            <w:r w:rsidRPr="00277641">
              <w:rPr>
                <w:bCs/>
                <w:sz w:val="16"/>
                <w:szCs w:val="16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B15BCF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1BD6F6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126F24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3E6E68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1E3357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FA48D36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CA3B8A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5AFEC3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8EC72AD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F85029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E27EB5E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23225F" w:rsidRPr="00DF1741" w14:paraId="555D09FA" w14:textId="77777777" w:rsidTr="0033404D">
        <w:trPr>
          <w:trHeight w:val="283"/>
        </w:trPr>
        <w:tc>
          <w:tcPr>
            <w:tcW w:w="1274" w:type="dxa"/>
          </w:tcPr>
          <w:p w14:paraId="1E99AE18" w14:textId="77777777" w:rsidR="0023225F" w:rsidRPr="00DF1741" w:rsidRDefault="0023225F" w:rsidP="00FD0892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>S. chromogen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B885A5" w14:textId="27EB5A56" w:rsidR="0023225F" w:rsidRPr="00277641" w:rsidRDefault="00F54044" w:rsidP="00FD089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EBC3E3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C6B71A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6B3FE7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7F6A7E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253AFE" w14:textId="77BADB69" w:rsidR="0023225F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954E63D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115BF9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022092" w14:textId="1383DF53" w:rsidR="0023225F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EA854F5" w14:textId="3C107265" w:rsidR="0023225F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D025A1" w14:textId="778D9827" w:rsidR="0023225F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E40572D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23225F" w:rsidRPr="00DF1741" w14:paraId="54B8815F" w14:textId="77777777" w:rsidTr="0033404D">
        <w:trPr>
          <w:trHeight w:val="283"/>
        </w:trPr>
        <w:tc>
          <w:tcPr>
            <w:tcW w:w="1274" w:type="dxa"/>
          </w:tcPr>
          <w:p w14:paraId="6D54913C" w14:textId="77777777" w:rsidR="0023225F" w:rsidRPr="009D6051" w:rsidRDefault="0023225F" w:rsidP="00FD0892">
            <w:pPr>
              <w:rPr>
                <w:i/>
                <w:iCs/>
                <w:sz w:val="16"/>
                <w:szCs w:val="16"/>
              </w:rPr>
            </w:pPr>
            <w:r w:rsidRPr="009D6051">
              <w:rPr>
                <w:i/>
                <w:iCs/>
                <w:sz w:val="16"/>
                <w:szCs w:val="16"/>
              </w:rPr>
              <w:t>S. epidermidi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54ADB2" w14:textId="41890FFE" w:rsidR="0023225F" w:rsidRPr="00277641" w:rsidRDefault="002979F4" w:rsidP="00FD089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986C18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7793D0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6E43CB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2B8330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548402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D5903B6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F045CA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B24D12" w14:textId="625AA36D" w:rsidR="0023225F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9437A97" w14:textId="0F45EDE8" w:rsidR="0023225F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C2BE88" w14:textId="7A70576F" w:rsidR="0023225F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61452C8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23225F" w:rsidRPr="00DF1741" w14:paraId="2F5D1CA2" w14:textId="77777777" w:rsidTr="0033404D">
        <w:trPr>
          <w:trHeight w:val="283"/>
        </w:trPr>
        <w:tc>
          <w:tcPr>
            <w:tcW w:w="1274" w:type="dxa"/>
          </w:tcPr>
          <w:p w14:paraId="4547F4A0" w14:textId="77777777" w:rsidR="0023225F" w:rsidRPr="00DF1741" w:rsidRDefault="0023225F" w:rsidP="00FD0892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>S. simula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80732A" w14:textId="0AF56EB6" w:rsidR="0023225F" w:rsidRPr="00277641" w:rsidRDefault="0023225F" w:rsidP="00FD0892">
            <w:pPr>
              <w:jc w:val="center"/>
              <w:rPr>
                <w:bCs/>
                <w:sz w:val="16"/>
                <w:szCs w:val="16"/>
              </w:rPr>
            </w:pPr>
            <w:r w:rsidRPr="0027764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CF18AD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F29FF4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EF3E44" w14:textId="0654EDED" w:rsidR="0023225F" w:rsidRPr="00DF1741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347C63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94B8F5" w14:textId="20334333" w:rsidR="0023225F" w:rsidRPr="00DF1741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088646C" w14:textId="182B7485" w:rsidR="0023225F" w:rsidRPr="00DF1741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815FC5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43EEEB" w14:textId="6854B26D" w:rsidR="0023225F" w:rsidRPr="00DF1741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2318C02" w14:textId="0B6FFA48" w:rsidR="0023225F" w:rsidRPr="00DF1741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D4EC04" w14:textId="61E161FD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06F0D47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</w:tr>
      <w:tr w:rsidR="0033404D" w:rsidRPr="00DF1741" w14:paraId="56A8B913" w14:textId="77777777" w:rsidTr="0033404D">
        <w:trPr>
          <w:trHeight w:val="283"/>
        </w:trPr>
        <w:tc>
          <w:tcPr>
            <w:tcW w:w="1274" w:type="dxa"/>
          </w:tcPr>
          <w:p w14:paraId="7E090DBA" w14:textId="17FA8279" w:rsidR="0033404D" w:rsidRPr="00DF1741" w:rsidRDefault="0033404D" w:rsidP="0033404D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>S. </w:t>
            </w:r>
            <w:proofErr w:type="spellStart"/>
            <w:r w:rsidRPr="00DF1741">
              <w:rPr>
                <w:i/>
                <w:sz w:val="16"/>
                <w:szCs w:val="16"/>
              </w:rPr>
              <w:t>warner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C6083DE" w14:textId="006C20BF" w:rsidR="0033404D" w:rsidRPr="00277641" w:rsidRDefault="0033404D" w:rsidP="0033404D">
            <w:pPr>
              <w:jc w:val="center"/>
              <w:rPr>
                <w:bCs/>
                <w:sz w:val="16"/>
                <w:szCs w:val="16"/>
              </w:rPr>
            </w:pPr>
            <w:r w:rsidRPr="0027764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AFB9AF" w14:textId="4F30E91F" w:rsidR="0033404D" w:rsidRPr="00DF1741" w:rsidRDefault="0033404D" w:rsidP="0033404D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7346D7" w14:textId="226C2AC6" w:rsidR="0033404D" w:rsidRPr="00DF1741" w:rsidRDefault="0033404D" w:rsidP="0033404D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717EE6" w14:textId="2AB1AB13" w:rsidR="0033404D" w:rsidRDefault="0033404D" w:rsidP="0033404D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1DFA66" w14:textId="7CFCB3C4" w:rsidR="0033404D" w:rsidRPr="00DF1741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1BE169" w14:textId="05896B6E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0A3687E" w14:textId="03EB0CF1" w:rsidR="0033404D" w:rsidRDefault="0033404D" w:rsidP="0033404D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EC5A1A" w14:textId="6B5C32F2" w:rsidR="0033404D" w:rsidRPr="00DF1741" w:rsidRDefault="0033404D" w:rsidP="0033404D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49775A" w14:textId="4B1B4CFF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A74A4B8" w14:textId="7165BFCE" w:rsidR="0033404D" w:rsidRDefault="0033404D" w:rsidP="0033404D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DFE568" w14:textId="677C34A0" w:rsidR="0033404D" w:rsidRDefault="0033404D" w:rsidP="0033404D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370BA52" w14:textId="22FBC275" w:rsidR="0033404D" w:rsidRPr="00DF1741" w:rsidRDefault="0033404D" w:rsidP="0033404D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3</w:t>
            </w:r>
          </w:p>
        </w:tc>
      </w:tr>
      <w:tr w:rsidR="0023225F" w:rsidRPr="00DF1741" w14:paraId="2A7C3502" w14:textId="77777777" w:rsidTr="0033404D">
        <w:trPr>
          <w:trHeight w:val="283"/>
        </w:trPr>
        <w:tc>
          <w:tcPr>
            <w:tcW w:w="1274" w:type="dxa"/>
          </w:tcPr>
          <w:p w14:paraId="22204367" w14:textId="77777777" w:rsidR="0023225F" w:rsidRPr="00DF1741" w:rsidRDefault="0023225F" w:rsidP="00FD0892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>S. </w:t>
            </w:r>
            <w:proofErr w:type="spellStart"/>
            <w:r w:rsidRPr="00DF1741">
              <w:rPr>
                <w:i/>
                <w:sz w:val="16"/>
                <w:szCs w:val="16"/>
              </w:rPr>
              <w:t>hyicu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AC68402" w14:textId="357D5ABF" w:rsidR="0023225F" w:rsidRPr="00277641" w:rsidRDefault="00F54044" w:rsidP="00FD089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C32668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A529EB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45D072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5A8879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324262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4295475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9A08CF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50D439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7EA859F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14E25B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B3C7C60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</w:tr>
      <w:tr w:rsidR="0023225F" w:rsidRPr="00DF1741" w14:paraId="29B8FC07" w14:textId="77777777" w:rsidTr="0033404D">
        <w:trPr>
          <w:trHeight w:val="283"/>
        </w:trPr>
        <w:tc>
          <w:tcPr>
            <w:tcW w:w="1274" w:type="dxa"/>
          </w:tcPr>
          <w:p w14:paraId="78A45C2E" w14:textId="77777777" w:rsidR="0023225F" w:rsidRPr="00DF1741" w:rsidRDefault="0023225F" w:rsidP="00FD0892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>S. saprophyticu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714F1D" w14:textId="77777777" w:rsidR="0023225F" w:rsidRPr="00277641" w:rsidRDefault="0023225F" w:rsidP="00FD0892">
            <w:pPr>
              <w:jc w:val="center"/>
              <w:rPr>
                <w:bCs/>
                <w:sz w:val="16"/>
                <w:szCs w:val="16"/>
              </w:rPr>
            </w:pPr>
            <w:r w:rsidRPr="00277641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F4F5DC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88C918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78532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DDA316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C64740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CA84E4C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D0909A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48395E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0CD8153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E70D24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8EFFC8F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 w:rsidRPr="00DF1741">
              <w:rPr>
                <w:sz w:val="16"/>
                <w:szCs w:val="16"/>
              </w:rPr>
              <w:t>0</w:t>
            </w:r>
          </w:p>
        </w:tc>
      </w:tr>
      <w:tr w:rsidR="0033404D" w:rsidRPr="00DF1741" w14:paraId="733C4676" w14:textId="77777777" w:rsidTr="00137E42">
        <w:trPr>
          <w:trHeight w:val="283"/>
        </w:trPr>
        <w:tc>
          <w:tcPr>
            <w:tcW w:w="1274" w:type="dxa"/>
          </w:tcPr>
          <w:p w14:paraId="38A9589C" w14:textId="391BDF6B" w:rsidR="0033404D" w:rsidRPr="00524264" w:rsidRDefault="0033404D" w:rsidP="00FD0892">
            <w:pPr>
              <w:rPr>
                <w:iCs/>
                <w:sz w:val="20"/>
                <w:szCs w:val="20"/>
                <w:vertAlign w:val="superscript"/>
              </w:rPr>
            </w:pPr>
            <w:r>
              <w:rPr>
                <w:iCs/>
                <w:sz w:val="20"/>
                <w:szCs w:val="20"/>
              </w:rPr>
              <w:t>Belgium</w:t>
            </w:r>
          </w:p>
        </w:tc>
        <w:tc>
          <w:tcPr>
            <w:tcW w:w="10775" w:type="dxa"/>
            <w:gridSpan w:val="12"/>
            <w:shd w:val="clear" w:color="auto" w:fill="auto"/>
            <w:vAlign w:val="center"/>
          </w:tcPr>
          <w:p w14:paraId="77BB9B28" w14:textId="77777777" w:rsidR="0033404D" w:rsidRDefault="0033404D" w:rsidP="00FD0892">
            <w:pPr>
              <w:jc w:val="center"/>
              <w:rPr>
                <w:sz w:val="16"/>
                <w:szCs w:val="16"/>
              </w:rPr>
            </w:pPr>
          </w:p>
        </w:tc>
      </w:tr>
      <w:tr w:rsidR="0023225F" w:rsidRPr="00DF1741" w14:paraId="7352009B" w14:textId="77777777" w:rsidTr="0033404D">
        <w:trPr>
          <w:trHeight w:val="283"/>
        </w:trPr>
        <w:tc>
          <w:tcPr>
            <w:tcW w:w="1274" w:type="dxa"/>
            <w:shd w:val="clear" w:color="auto" w:fill="FFFFFF" w:themeFill="background1"/>
          </w:tcPr>
          <w:p w14:paraId="6A6823A9" w14:textId="77777777" w:rsidR="0023225F" w:rsidRPr="00DF1741" w:rsidRDefault="0023225F" w:rsidP="00FD0892">
            <w:pPr>
              <w:rPr>
                <w:i/>
                <w:sz w:val="16"/>
                <w:szCs w:val="16"/>
              </w:rPr>
            </w:pPr>
            <w:r w:rsidRPr="009D6051">
              <w:rPr>
                <w:i/>
                <w:iCs/>
                <w:sz w:val="16"/>
                <w:szCs w:val="16"/>
              </w:rPr>
              <w:t>S. aureu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2D01E8" w14:textId="52C157BE" w:rsidR="0023225F" w:rsidRPr="00277641" w:rsidRDefault="00DF51B4" w:rsidP="00FD089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AEF042" w14:textId="3B370B07" w:rsidR="0023225F" w:rsidRPr="00DF1741" w:rsidRDefault="00DF51B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43D8B0" w14:textId="53F385AC" w:rsidR="0023225F" w:rsidRPr="00DF1741" w:rsidRDefault="00DF51B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DCA112" w14:textId="22DB481A" w:rsidR="0023225F" w:rsidRDefault="00DF51B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1BEDCF" w14:textId="636B14C3" w:rsidR="0023225F" w:rsidRDefault="00DF51B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7ECF81" w14:textId="45E2E9FB" w:rsidR="0023225F" w:rsidRDefault="00DF51B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8EB4F45" w14:textId="34A2B638" w:rsidR="0023225F" w:rsidRPr="00DF1741" w:rsidRDefault="00DF51B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4CE7E1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686619" w14:textId="52C2FAEC" w:rsidR="0023225F" w:rsidRPr="00DF1741" w:rsidRDefault="00DF51B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321B23D" w14:textId="6E950EE5" w:rsidR="0023225F" w:rsidRDefault="00DF51B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BF8A08" w14:textId="2586E7D7" w:rsidR="0023225F" w:rsidRDefault="00DF51B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51F0D66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3404D" w:rsidRPr="00DF1741" w14:paraId="1018A46A" w14:textId="77777777" w:rsidTr="0033404D">
        <w:trPr>
          <w:trHeight w:val="283"/>
        </w:trPr>
        <w:tc>
          <w:tcPr>
            <w:tcW w:w="1274" w:type="dxa"/>
            <w:shd w:val="clear" w:color="auto" w:fill="FFFFFF" w:themeFill="background1"/>
          </w:tcPr>
          <w:p w14:paraId="3083F1AC" w14:textId="6A1BDB07" w:rsidR="0033404D" w:rsidRPr="009D6051" w:rsidRDefault="0033404D" w:rsidP="0033404D">
            <w:pPr>
              <w:rPr>
                <w:i/>
                <w:iCs/>
                <w:sz w:val="16"/>
                <w:szCs w:val="16"/>
              </w:rPr>
            </w:pPr>
            <w:r w:rsidRPr="009D6051">
              <w:rPr>
                <w:i/>
                <w:iCs/>
                <w:sz w:val="16"/>
                <w:szCs w:val="16"/>
              </w:rPr>
              <w:t>S. haemolyticu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DB1B44" w14:textId="49AE7A7A" w:rsidR="0033404D" w:rsidRDefault="0033404D" w:rsidP="0033404D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B1D9FF" w14:textId="459D797B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04BA64" w14:textId="454A3162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6F755B" w14:textId="4A55644D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F5FFFF" w14:textId="48F5C6CC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AAE9A" w14:textId="17D85E5F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FB94966" w14:textId="62A92951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41A6C5" w14:textId="0EA2FB38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A7AFCF" w14:textId="1D8C5150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B103C51" w14:textId="2B1825DB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E6B807" w14:textId="58711A73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62EE51F" w14:textId="06108A18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3404D" w:rsidRPr="00DF1741" w14:paraId="6A9013AB" w14:textId="77777777" w:rsidTr="0033404D">
        <w:trPr>
          <w:trHeight w:val="283"/>
        </w:trPr>
        <w:tc>
          <w:tcPr>
            <w:tcW w:w="1274" w:type="dxa"/>
            <w:shd w:val="clear" w:color="auto" w:fill="FFFFFF" w:themeFill="background1"/>
          </w:tcPr>
          <w:p w14:paraId="6BB431BA" w14:textId="43927A57" w:rsidR="0033404D" w:rsidRPr="009D6051" w:rsidRDefault="0033404D" w:rsidP="0033404D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epidermidi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E49B29" w14:textId="656C38BD" w:rsidR="0033404D" w:rsidRDefault="0033404D" w:rsidP="0033404D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2177FF" w14:textId="03C9A266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052E1B" w14:textId="6967E092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C68BB1" w14:textId="511F1FBF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E9BC86" w14:textId="3211D301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F2357F" w14:textId="70D8A76D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DFB3AA8" w14:textId="429BE72D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05F99F" w14:textId="72007672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464A9D" w14:textId="16CCF019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DA93AA1" w14:textId="4F23AC26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3B2B47" w14:textId="26900912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8F7EEC7" w14:textId="7EB8B427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3404D" w:rsidRPr="00DF1741" w14:paraId="7EA59BE4" w14:textId="77777777" w:rsidTr="0033404D">
        <w:trPr>
          <w:trHeight w:val="283"/>
        </w:trPr>
        <w:tc>
          <w:tcPr>
            <w:tcW w:w="1274" w:type="dxa"/>
            <w:shd w:val="clear" w:color="auto" w:fill="FFFFFF" w:themeFill="background1"/>
          </w:tcPr>
          <w:p w14:paraId="1883B683" w14:textId="6AB3228F" w:rsidR="0033404D" w:rsidRDefault="0033404D" w:rsidP="0033404D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 xml:space="preserve">S. </w:t>
            </w:r>
            <w:proofErr w:type="spellStart"/>
            <w:r w:rsidRPr="00DF1741">
              <w:rPr>
                <w:i/>
                <w:sz w:val="16"/>
                <w:szCs w:val="16"/>
              </w:rPr>
              <w:t>sciur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0FFD90D1" w14:textId="7541AD8D" w:rsidR="0033404D" w:rsidRDefault="0033404D" w:rsidP="0033404D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95182" w14:textId="73ABDFBF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A8A8D1" w14:textId="23B3A763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1236E" w14:textId="3E294453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991411" w14:textId="502F094E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A3B99A" w14:textId="3784D76B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C14124C" w14:textId="7E48F4CA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0EE726" w14:textId="4FE3F02E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C641BF" w14:textId="7681E5DB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FD504EB" w14:textId="705BF7E5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2A7E9E" w14:textId="1341F76B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B4845AB" w14:textId="64BD74A6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23225F" w:rsidRPr="00DF1741" w14:paraId="449588C3" w14:textId="77777777" w:rsidTr="0033404D">
        <w:trPr>
          <w:trHeight w:val="283"/>
        </w:trPr>
        <w:tc>
          <w:tcPr>
            <w:tcW w:w="1274" w:type="dxa"/>
          </w:tcPr>
          <w:p w14:paraId="2BEE327F" w14:textId="77777777" w:rsidR="0023225F" w:rsidRPr="00DF1741" w:rsidRDefault="0023225F" w:rsidP="00FD0892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>S. chromogen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13F319" w14:textId="36F4F377" w:rsidR="0023225F" w:rsidRPr="00277641" w:rsidRDefault="00F54044" w:rsidP="00FD089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61F26D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E329D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0883E7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B93114" w14:textId="650AEB03" w:rsidR="0023225F" w:rsidRPr="00DF1741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9C7EFD" w14:textId="26B9E8F5" w:rsidR="0023225F" w:rsidRPr="00DF1741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2C0AEFD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05FC26" w14:textId="77777777" w:rsidR="0023225F" w:rsidRPr="00DF1741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A70849" w14:textId="13D9D5AB" w:rsidR="0023225F" w:rsidRPr="00DF1741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FF5A121" w14:textId="7A85F071" w:rsidR="0023225F" w:rsidRPr="00DF1741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3322D7" w14:textId="48E45EEA" w:rsidR="0023225F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DCC6042" w14:textId="11E22587" w:rsidR="0023225F" w:rsidRPr="00DF1741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3404D" w:rsidRPr="00DF1741" w14:paraId="3AE9E08A" w14:textId="77777777" w:rsidTr="0033404D">
        <w:trPr>
          <w:trHeight w:val="283"/>
        </w:trPr>
        <w:tc>
          <w:tcPr>
            <w:tcW w:w="1274" w:type="dxa"/>
          </w:tcPr>
          <w:p w14:paraId="42582CB4" w14:textId="5A7ED484" w:rsidR="0033404D" w:rsidRPr="00DF1741" w:rsidRDefault="0033404D" w:rsidP="0033404D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>S. homini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B7D6A6" w14:textId="4EABC1E4" w:rsidR="0033404D" w:rsidRDefault="0033404D" w:rsidP="0033404D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B26F4D" w14:textId="2E3A34ED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64C45F" w14:textId="0A0D2D8F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CE63D4" w14:textId="36998909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D88467" w14:textId="3B2B000D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5C025D" w14:textId="7BADCE22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FD3844D" w14:textId="55C9DF44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8758A2" w14:textId="3C8729B7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6036D0" w14:textId="28582E8B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D239BFB" w14:textId="59FE54E6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23E4E5" w14:textId="0D0BE38F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E10F093" w14:textId="1C259CEC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23225F" w:rsidRPr="00DF1741" w14:paraId="01517AD0" w14:textId="77777777" w:rsidTr="0033404D">
        <w:trPr>
          <w:trHeight w:val="283"/>
        </w:trPr>
        <w:tc>
          <w:tcPr>
            <w:tcW w:w="1274" w:type="dxa"/>
          </w:tcPr>
          <w:p w14:paraId="46150CAD" w14:textId="77777777" w:rsidR="0023225F" w:rsidRPr="00DF1741" w:rsidRDefault="0023225F" w:rsidP="00FD0892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>S. </w:t>
            </w:r>
            <w:proofErr w:type="spellStart"/>
            <w:r w:rsidRPr="00DF1741">
              <w:rPr>
                <w:i/>
                <w:sz w:val="16"/>
                <w:szCs w:val="16"/>
              </w:rPr>
              <w:t>cohni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0942F47" w14:textId="14120301" w:rsidR="0023225F" w:rsidRPr="00277641" w:rsidRDefault="009E21E9" w:rsidP="00FD089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E675E2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4536B2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500B1B" w14:textId="428B51AE" w:rsidR="0023225F" w:rsidRDefault="009E21E9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C6C660" w14:textId="4A1484EF" w:rsidR="0023225F" w:rsidRDefault="009E21E9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B53A39" w14:textId="26688BBD" w:rsidR="0023225F" w:rsidRDefault="009E21E9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1878588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1A90AA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2CB6EE" w14:textId="1FDB6FFD" w:rsidR="0023225F" w:rsidRDefault="009E21E9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B7294E4" w14:textId="54C4DABD" w:rsidR="0023225F" w:rsidRDefault="009E21E9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C6ACCC" w14:textId="225FC0AB" w:rsidR="0023225F" w:rsidRDefault="009E21E9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1DFC9E8" w14:textId="7C593C5E" w:rsidR="0023225F" w:rsidRDefault="009E21E9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2979F4" w:rsidRPr="00DF1741" w14:paraId="7DB94890" w14:textId="77777777" w:rsidTr="0033404D">
        <w:trPr>
          <w:trHeight w:val="283"/>
        </w:trPr>
        <w:tc>
          <w:tcPr>
            <w:tcW w:w="1274" w:type="dxa"/>
          </w:tcPr>
          <w:p w14:paraId="6432A954" w14:textId="65DE31A6" w:rsidR="002979F4" w:rsidRPr="00DF1741" w:rsidRDefault="002979F4" w:rsidP="00FD0892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devriese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0696E638" w14:textId="1823A053" w:rsidR="002979F4" w:rsidRDefault="002979F4" w:rsidP="00FD089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0A98A1" w14:textId="29CA3CA9" w:rsidR="002979F4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8E51B9" w14:textId="4E85F530" w:rsidR="002979F4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E1FC00" w14:textId="041C0B75" w:rsidR="002979F4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D6503" w14:textId="42F032E3" w:rsidR="002979F4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91C32" w14:textId="13DD0ED3" w:rsidR="002979F4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76BB0E2" w14:textId="228E7EC2" w:rsidR="002979F4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6DBEB8" w14:textId="4FA1A49A" w:rsidR="002979F4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3A72E8" w14:textId="073496C5" w:rsidR="002979F4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75714DC" w14:textId="0788A97C" w:rsidR="002979F4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C80905" w14:textId="20DAAA14" w:rsidR="002979F4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F0F017E" w14:textId="7FBB854C" w:rsidR="002979F4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23225F" w:rsidRPr="00DF1741" w14:paraId="4D99095E" w14:textId="77777777" w:rsidTr="0033404D">
        <w:trPr>
          <w:trHeight w:val="283"/>
        </w:trPr>
        <w:tc>
          <w:tcPr>
            <w:tcW w:w="1274" w:type="dxa"/>
          </w:tcPr>
          <w:p w14:paraId="2DE13384" w14:textId="77777777" w:rsidR="0023225F" w:rsidRPr="000F7A81" w:rsidRDefault="0023225F" w:rsidP="00FD0892">
            <w:pPr>
              <w:rPr>
                <w:i/>
                <w:iCs/>
                <w:color w:val="A6A6A6" w:themeColor="background1" w:themeShade="A6"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>S. </w:t>
            </w:r>
            <w:proofErr w:type="spellStart"/>
            <w:r w:rsidRPr="00DF1741">
              <w:rPr>
                <w:i/>
                <w:sz w:val="16"/>
                <w:szCs w:val="16"/>
              </w:rPr>
              <w:t>equorum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3821109" w14:textId="37B6C92E" w:rsidR="0023225F" w:rsidRPr="00277641" w:rsidRDefault="002979F4" w:rsidP="00FD089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D454E9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CA272E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4DD833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6C25D6" w14:textId="08ACBB6A" w:rsidR="0023225F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F44401" w14:textId="0D270BCF" w:rsidR="0023225F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2E1BC38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FE92B9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4FB014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122C62F" w14:textId="53E87077" w:rsidR="0023225F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19C786" w14:textId="1210E82D" w:rsidR="0023225F" w:rsidRDefault="002979F4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E084056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3404D" w:rsidRPr="00DF1741" w14:paraId="1E448FCA" w14:textId="77777777" w:rsidTr="0033404D">
        <w:trPr>
          <w:trHeight w:val="283"/>
        </w:trPr>
        <w:tc>
          <w:tcPr>
            <w:tcW w:w="1274" w:type="dxa"/>
          </w:tcPr>
          <w:p w14:paraId="670AFE26" w14:textId="4453D5FA" w:rsidR="0033404D" w:rsidRPr="00DF1741" w:rsidRDefault="0033404D" w:rsidP="0033404D">
            <w:pPr>
              <w:rPr>
                <w:i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iCs/>
                <w:sz w:val="16"/>
                <w:szCs w:val="16"/>
              </w:rPr>
              <w:t>warneri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2BC4E62D" w14:textId="5F44B375" w:rsidR="0033404D" w:rsidRDefault="0033404D" w:rsidP="0033404D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BF152E" w14:textId="69A56EF6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9C4E78" w14:textId="0A9EBCF2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7B1363" w14:textId="06C340C5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A35C83" w14:textId="0B988988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20D31F" w14:textId="75E0D037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F503BAD" w14:textId="4CA0B575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0E5FDF" w14:textId="4C5E1D80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80C9F2" w14:textId="519E82BA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5D0443F" w14:textId="490A017F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D6FE20" w14:textId="1FE83C81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FDFF848" w14:textId="2B65F2C3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3404D" w:rsidRPr="00DF1741" w14:paraId="7BE759D4" w14:textId="77777777" w:rsidTr="0033404D">
        <w:trPr>
          <w:trHeight w:val="283"/>
        </w:trPr>
        <w:tc>
          <w:tcPr>
            <w:tcW w:w="1274" w:type="dxa"/>
          </w:tcPr>
          <w:p w14:paraId="5D56DB53" w14:textId="011EEAC6" w:rsidR="0033404D" w:rsidRPr="00DF1741" w:rsidRDefault="0033404D" w:rsidP="0033404D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lastRenderedPageBreak/>
              <w:t>S. xylosu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28E727" w14:textId="1A216FCB" w:rsidR="0033404D" w:rsidRDefault="0033404D" w:rsidP="0033404D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38A182" w14:textId="0FCA8BA1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989FA4" w14:textId="685B4609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311EE1" w14:textId="109AC5B7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7AA8CE" w14:textId="1C9FB1A2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AC579" w14:textId="356E5783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A667652" w14:textId="65201740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D5E695" w14:textId="1B28EA36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FB9DDA" w14:textId="0BADEC0B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6E35EC1" w14:textId="2A450DFB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B6F28C" w14:textId="36362190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483B5EE" w14:textId="55B260CF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23225F" w:rsidRPr="00DF1741" w14:paraId="159AE7D8" w14:textId="77777777" w:rsidTr="0033404D">
        <w:trPr>
          <w:trHeight w:val="283"/>
        </w:trPr>
        <w:tc>
          <w:tcPr>
            <w:tcW w:w="1274" w:type="dxa"/>
          </w:tcPr>
          <w:p w14:paraId="5258251F" w14:textId="77777777" w:rsidR="0023225F" w:rsidRPr="00DF1741" w:rsidRDefault="0023225F" w:rsidP="00FD0892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>S. </w:t>
            </w:r>
            <w:proofErr w:type="spellStart"/>
            <w:r w:rsidRPr="00DF1741">
              <w:rPr>
                <w:i/>
                <w:sz w:val="16"/>
                <w:szCs w:val="16"/>
              </w:rPr>
              <w:t>arletta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1A94FC3E" w14:textId="5BE35779" w:rsidR="0023225F" w:rsidRPr="00277641" w:rsidRDefault="00DE11DC" w:rsidP="00FD089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9D922A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FD4594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2FCF4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F13B3" w14:textId="75B652C7" w:rsidR="0023225F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F3ABEA" w14:textId="06D2E52F" w:rsidR="0023225F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01733CF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2B5328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21FFE5" w14:textId="4A1FFAC6" w:rsidR="0023225F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562D047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DD16B3" w14:textId="1C9802CB" w:rsidR="0023225F" w:rsidRDefault="00DE11DC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EBCA1E0" w14:textId="77777777" w:rsidR="0023225F" w:rsidRDefault="0023225F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33404D" w:rsidRPr="00DF1741" w14:paraId="0549FDC4" w14:textId="77777777" w:rsidTr="0033404D">
        <w:trPr>
          <w:trHeight w:val="283"/>
        </w:trPr>
        <w:tc>
          <w:tcPr>
            <w:tcW w:w="1274" w:type="dxa"/>
          </w:tcPr>
          <w:p w14:paraId="6E8A8CA6" w14:textId="687B28FD" w:rsidR="0033404D" w:rsidRPr="00DF1741" w:rsidRDefault="0033404D" w:rsidP="0033404D">
            <w:pPr>
              <w:rPr>
                <w:i/>
                <w:sz w:val="16"/>
                <w:szCs w:val="16"/>
              </w:rPr>
            </w:pPr>
            <w:r w:rsidRPr="00DF1741">
              <w:rPr>
                <w:i/>
                <w:sz w:val="16"/>
                <w:szCs w:val="16"/>
              </w:rPr>
              <w:t>S. auriculari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42A4AE" w14:textId="57E063F3" w:rsidR="0033404D" w:rsidRDefault="0033404D" w:rsidP="0033404D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B4821A" w14:textId="56674CA6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EFDF95" w14:textId="53F4614F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61438C" w14:textId="6145E7D8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94BC5" w14:textId="51DC22A2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8C8C6D" w14:textId="0529808A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9F3EC7D" w14:textId="2434DFE3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C46EC6" w14:textId="1B7DD252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DA630C" w14:textId="44FA58DF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C1670EB" w14:textId="53304EFC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F6ABA1" w14:textId="7F52E991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9232B88" w14:textId="2AD75F94" w:rsidR="0033404D" w:rsidRDefault="0033404D" w:rsidP="00334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4A2E22" w:rsidRPr="00DF1741" w14:paraId="405AF9B6" w14:textId="77777777" w:rsidTr="0033404D">
        <w:trPr>
          <w:trHeight w:val="283"/>
        </w:trPr>
        <w:tc>
          <w:tcPr>
            <w:tcW w:w="1274" w:type="dxa"/>
          </w:tcPr>
          <w:p w14:paraId="2F103DCE" w14:textId="1B98B9E7" w:rsidR="004A2E22" w:rsidRPr="009D6051" w:rsidRDefault="004A2E22" w:rsidP="00FD0892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iCs/>
                <w:sz w:val="16"/>
                <w:szCs w:val="16"/>
              </w:rPr>
              <w:t>vitulinu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1D1FD204" w14:textId="4D20971A" w:rsidR="004A2E22" w:rsidRPr="00277641" w:rsidRDefault="004A2E22" w:rsidP="00FD0892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C8B68C" w14:textId="7651A585" w:rsidR="004A2E22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10038E" w14:textId="3547E0CB" w:rsidR="004A2E22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65519A" w14:textId="2187A0CB" w:rsidR="004A2E22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F853E5" w14:textId="6B304570" w:rsidR="004A2E22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B72E96" w14:textId="35E4D4A5" w:rsidR="004A2E22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8832BBF" w14:textId="7C3418BF" w:rsidR="004A2E22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3236F2" w14:textId="75A65A49" w:rsidR="004A2E22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72C5CB" w14:textId="09E288F3" w:rsidR="004A2E22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E1ADB75" w14:textId="52AC9171" w:rsidR="004A2E22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61E1C2" w14:textId="41547A9C" w:rsidR="004A2E22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11EA98A" w14:textId="60F0955A" w:rsidR="004A2E22" w:rsidRDefault="004A2E22" w:rsidP="00FD08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bookmarkEnd w:id="0"/>
    </w:tbl>
    <w:p w14:paraId="2AE3C0E3" w14:textId="77777777" w:rsidR="0023225F" w:rsidRDefault="0023225F"/>
    <w:sectPr w:rsidR="0023225F" w:rsidSect="002322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292CE" w14:textId="77777777" w:rsidR="0023225F" w:rsidRDefault="0023225F" w:rsidP="0023225F">
      <w:pPr>
        <w:spacing w:after="0" w:line="240" w:lineRule="auto"/>
      </w:pPr>
      <w:r>
        <w:separator/>
      </w:r>
    </w:p>
  </w:endnote>
  <w:endnote w:type="continuationSeparator" w:id="0">
    <w:p w14:paraId="7649852E" w14:textId="77777777" w:rsidR="0023225F" w:rsidRDefault="0023225F" w:rsidP="00232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ADD455" w14:textId="77777777" w:rsidR="0023225F" w:rsidRDefault="0023225F" w:rsidP="0023225F">
      <w:pPr>
        <w:spacing w:after="0" w:line="240" w:lineRule="auto"/>
      </w:pPr>
      <w:r>
        <w:separator/>
      </w:r>
    </w:p>
  </w:footnote>
  <w:footnote w:type="continuationSeparator" w:id="0">
    <w:p w14:paraId="3C98E0C0" w14:textId="77777777" w:rsidR="0023225F" w:rsidRDefault="0023225F" w:rsidP="002322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25F"/>
    <w:rsid w:val="001A0834"/>
    <w:rsid w:val="002279EC"/>
    <w:rsid w:val="0023225F"/>
    <w:rsid w:val="002979F4"/>
    <w:rsid w:val="0033404D"/>
    <w:rsid w:val="004A2E22"/>
    <w:rsid w:val="009E21E9"/>
    <w:rsid w:val="00C4701C"/>
    <w:rsid w:val="00DE11DC"/>
    <w:rsid w:val="00DF51B4"/>
    <w:rsid w:val="00F5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EACD870"/>
  <w15:chartTrackingRefBased/>
  <w15:docId w15:val="{CBD05F45-643B-4680-AB8A-2A95946C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08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8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8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Heading1"/>
    <w:autoRedefine/>
    <w:uiPriority w:val="39"/>
    <w:semiHidden/>
    <w:unhideWhenUsed/>
    <w:rsid w:val="001A0834"/>
    <w:pPr>
      <w:spacing w:after="100"/>
    </w:pPr>
    <w:rPr>
      <w:rFonts w:ascii="Times New Roman" w:hAnsi="Times New Roman"/>
      <w:b/>
      <w:sz w:val="38"/>
    </w:rPr>
  </w:style>
  <w:style w:type="character" w:customStyle="1" w:styleId="Heading1Char">
    <w:name w:val="Heading 1 Char"/>
    <w:basedOn w:val="DefaultParagraphFont"/>
    <w:link w:val="Heading1"/>
    <w:uiPriority w:val="9"/>
    <w:rsid w:val="001A08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Heading2"/>
    <w:autoRedefine/>
    <w:uiPriority w:val="39"/>
    <w:semiHidden/>
    <w:unhideWhenUsed/>
    <w:rsid w:val="001A0834"/>
    <w:pPr>
      <w:spacing w:after="100"/>
      <w:ind w:left="720"/>
    </w:pPr>
    <w:rPr>
      <w:rFonts w:ascii="Times New Roman" w:hAnsi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8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3">
    <w:name w:val="toc 3"/>
    <w:basedOn w:val="Normal"/>
    <w:next w:val="Heading3"/>
    <w:autoRedefine/>
    <w:uiPriority w:val="39"/>
    <w:semiHidden/>
    <w:unhideWhenUsed/>
    <w:rsid w:val="001A0834"/>
    <w:pPr>
      <w:spacing w:after="100"/>
      <w:ind w:left="440"/>
    </w:pPr>
    <w:rPr>
      <w:rFonts w:ascii="Times New Roman" w:hAnsi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83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0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6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Fergestad</dc:creator>
  <cp:keywords/>
  <dc:description/>
  <cp:lastModifiedBy>Marte Fergestad</cp:lastModifiedBy>
  <cp:revision>2</cp:revision>
  <dcterms:created xsi:type="dcterms:W3CDTF">2021-07-29T10:57:00Z</dcterms:created>
  <dcterms:modified xsi:type="dcterms:W3CDTF">2021-07-29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7-28T20:07:36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f1fd37e2-6603-4500-bffe-79caaee10631</vt:lpwstr>
  </property>
  <property fmtid="{D5CDD505-2E9C-101B-9397-08002B2CF9AE}" pid="8" name="MSIP_Label_d0484126-3486-41a9-802e-7f1e2277276c_ContentBits">
    <vt:lpwstr>0</vt:lpwstr>
  </property>
</Properties>
</file>